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04944" w14:textId="77777777" w:rsidR="00982479" w:rsidRPr="00144094" w:rsidRDefault="00982479" w:rsidP="00982479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upplementary information</w:t>
      </w:r>
    </w:p>
    <w:p w14:paraId="73F79815" w14:textId="77777777" w:rsidR="00982479" w:rsidRPr="00144094" w:rsidRDefault="00982479" w:rsidP="00982479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itle: Proteomic and transcriptomic studies of </w:t>
      </w:r>
      <w:r w:rsidR="00F46DDF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BGC823</w:t>
      </w: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lls stimulated with Helicobacter pylori isolates from gastric MALT lymphoma</w:t>
      </w:r>
    </w:p>
    <w:p w14:paraId="7C924A6C" w14:textId="77777777" w:rsidR="00982479" w:rsidRPr="00144094" w:rsidRDefault="00982479" w:rsidP="00982479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uthors: </w:t>
      </w:r>
      <w:r w:rsidRPr="00144094">
        <w:rPr>
          <w:rFonts w:ascii="Times New Roman" w:eastAsia="SimSun" w:hAnsi="Times New Roman" w:cs="Times New Roman"/>
          <w:noProof/>
          <w:sz w:val="24"/>
        </w:rPr>
        <w:t>Qinghua Zou</w:t>
      </w:r>
      <w:r w:rsidRPr="00144094">
        <w:rPr>
          <w:rFonts w:ascii="Times New Roman" w:hAnsi="Times New Roman" w:cs="Times New Roman"/>
          <w:noProof/>
          <w:sz w:val="24"/>
        </w:rPr>
        <w:t xml:space="preserve">, </w:t>
      </w:r>
      <w:r w:rsidRPr="00144094">
        <w:rPr>
          <w:rFonts w:ascii="Times New Roman" w:hAnsi="Times New Roman" w:cs="Times New Roman"/>
          <w:noProof/>
          <w:sz w:val="24"/>
          <w:szCs w:val="24"/>
        </w:rPr>
        <w:t>Huifang Zhang, Fanliang Meng, Lihua He, Jianzhong Zhang, Di Xiao</w:t>
      </w:r>
    </w:p>
    <w:p w14:paraId="133E078D" w14:textId="77777777" w:rsidR="00982479" w:rsidRPr="00982479" w:rsidRDefault="00982479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14:paraId="4DB45881" w14:textId="0BF18202" w:rsidR="00AD5366" w:rsidRPr="00457134" w:rsidRDefault="00457134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57134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</w:t>
      </w:r>
      <w:r w:rsidR="002656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5 </w:t>
      </w:r>
      <w:r w:rsidRPr="0045713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able</w:t>
      </w:r>
      <w:r w:rsidR="002656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  <w:r w:rsidR="00D1475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F84E5C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U</w:t>
      </w:r>
      <w:r w:rsidRPr="00457134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stream regulators which can inhibit or activate the activation of the DE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4"/>
        <w:gridCol w:w="12140"/>
      </w:tblGrid>
      <w:tr w:rsidR="00457134" w:rsidRPr="00C17221" w14:paraId="4D61DEA1" w14:textId="77777777" w:rsidTr="00F43283">
        <w:trPr>
          <w:trHeight w:val="300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341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stream Regulator</w:t>
            </w:r>
          </w:p>
        </w:tc>
        <w:tc>
          <w:tcPr>
            <w:tcW w:w="4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21E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rget molecules in dataset</w:t>
            </w:r>
          </w:p>
        </w:tc>
      </w:tr>
      <w:tr w:rsidR="00457134" w:rsidRPr="00C17221" w14:paraId="1BF0EAB4" w14:textId="77777777" w:rsidTr="00F4328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B16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pstream regulator factors for predicted activation </w:t>
            </w:r>
            <w:r w:rsidRPr="00C1722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inhibited 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or the 85 </w:t>
            </w:r>
            <w:r w:rsidRPr="007066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L related DEPs</w:t>
            </w:r>
          </w:p>
        </w:tc>
      </w:tr>
      <w:tr w:rsidR="00457134" w:rsidRPr="00C17221" w14:paraId="4C9ECF68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1E7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-estradiol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B7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4,CSTB,CTPS1,DNPH1,FABP3,GSTP1,HDGF,HSP90AB1,LAMB1,LDHA,MCM3,PCBD1,PHB2,PSMB2,RAN,S100A6,XPO1</w:t>
            </w:r>
          </w:p>
        </w:tc>
      </w:tr>
      <w:tr w:rsidR="00457134" w:rsidRPr="00C17221" w14:paraId="610B42C3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97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5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3A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1,CRIP1,S100A4,S100A6</w:t>
            </w:r>
          </w:p>
        </w:tc>
      </w:tr>
      <w:tr w:rsidR="00457134" w:rsidRPr="00C17221" w14:paraId="60C60EB0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232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UROG1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A15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1,FABP3,P4HA2,S100A4</w:t>
            </w:r>
          </w:p>
        </w:tc>
      </w:tr>
      <w:tr w:rsidR="00457134" w:rsidRPr="00C17221" w14:paraId="79214BE9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67E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D5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TP1,HSP90AB1,PSMB2,RAN,RRS1,S100P,UGDH</w:t>
            </w:r>
          </w:p>
        </w:tc>
      </w:tr>
      <w:tr w:rsidR="00457134" w:rsidRPr="00C17221" w14:paraId="3EFD65D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3D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5E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R1C3,ANXA5,C11orf58,CRIP1,DNPH1,EFTUD2,EIF5,GAPDH,LDHA,MCM3,MRPL46,PCBD1,PHB2,PHPT1,PRDX5,PTGES3,RPRD1B,RRM1,SMC1A,STRAP,TRMT112,UFM1,XPO1</w:t>
            </w:r>
          </w:p>
        </w:tc>
      </w:tr>
      <w:tr w:rsidR="00457134" w:rsidRPr="00C17221" w14:paraId="3089FDC1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EE8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A8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4A1,GAPDH,HSP90AB1,LDHA,NME2,RPL23A,RPL3,RPS17,RPS19</w:t>
            </w:r>
          </w:p>
        </w:tc>
      </w:tr>
      <w:tr w:rsidR="00457134" w:rsidRPr="00C17221" w14:paraId="72970AFE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A4F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98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TP1,LDHA,PSMB2,RRM1,S100A11,S100A4</w:t>
            </w:r>
          </w:p>
        </w:tc>
      </w:tr>
      <w:tr w:rsidR="00457134" w:rsidRPr="00C17221" w14:paraId="5F2B3A35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B66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BE5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P1,EIF6,LAMB1,MCM3,MIF,P4HA2,PAICS,RRM1,S100A4,S100A6,S100P,SKP1</w:t>
            </w:r>
          </w:p>
        </w:tc>
      </w:tr>
      <w:tr w:rsidR="00457134" w:rsidRPr="00C17221" w14:paraId="1BACF3EB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39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C97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1,DBI,LDHA,MIF,RAN,RRS1,S100A6,UGDH</w:t>
            </w:r>
          </w:p>
        </w:tc>
      </w:tr>
      <w:tr w:rsidR="00457134" w:rsidRPr="00C17221" w14:paraId="2987160C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49F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9D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4,ANXA5,ASS1,ATAD3A,CRIP1,CSTB,DBI,DNPH1,EFTUD2,EIF4A1,GAPDH,LDHA,LDHB,MIF,NME2,PAICS,PHB2,RPL3,RPS19,RRS1,S100A6,TKT,XPO1</w:t>
            </w:r>
          </w:p>
        </w:tc>
      </w:tr>
      <w:tr w:rsidR="00457134" w:rsidRPr="00C17221" w14:paraId="7AA19EC5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E2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,2-dithiol-3-thione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34A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6,GSTP1,HSP90AB1,PSMB2,RAN,RRS1</w:t>
            </w:r>
          </w:p>
        </w:tc>
      </w:tr>
      <w:tr w:rsidR="00457134" w:rsidRPr="00C17221" w14:paraId="6B5C20AB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82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splatin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C85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4,ANXA5,GSTP1,LAMB1,LDHB,MCM3,PEBP1,S100A11,TPM2</w:t>
            </w:r>
          </w:p>
        </w:tc>
      </w:tr>
      <w:tr w:rsidR="00457134" w:rsidRPr="00C17221" w14:paraId="027C121E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E9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bolerone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FC1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I,EIF4A1,NME2,S100P,UFM1</w:t>
            </w:r>
          </w:p>
        </w:tc>
      </w:tr>
      <w:tr w:rsidR="00457134" w:rsidRPr="00C17221" w14:paraId="2223C865" w14:textId="77777777" w:rsidTr="00F43283">
        <w:trPr>
          <w:trHeight w:val="27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C3D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39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134" w:rsidRPr="00C17221" w14:paraId="0A46202C" w14:textId="77777777" w:rsidTr="00F43283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95F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pstream regulator factors for predicted activation </w:t>
            </w:r>
            <w:r w:rsidRPr="00C1722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activated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or the 85 </w:t>
            </w:r>
            <w:r w:rsidRPr="007066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L related DEPs</w:t>
            </w:r>
          </w:p>
        </w:tc>
      </w:tr>
      <w:tr w:rsidR="00457134" w:rsidRPr="00C17221" w14:paraId="65E52424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4D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-fluorouracil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AE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GES3, PSMB2, LDHA, HSP90AB1, GAPDH, EIF4A1, CSTB</w:t>
            </w:r>
          </w:p>
        </w:tc>
      </w:tr>
      <w:tr w:rsidR="00457134" w:rsidRPr="00C17221" w14:paraId="1189997C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31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CAN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B9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O1, RPRD1B, NAP1L4, COX4I1</w:t>
            </w:r>
          </w:p>
        </w:tc>
      </w:tr>
      <w:tr w:rsidR="00457134" w:rsidRPr="00C17221" w14:paraId="6A2D6B6D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92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196b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6D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1,FABP3,P4HA2,S100A4</w:t>
            </w:r>
          </w:p>
        </w:tc>
      </w:tr>
      <w:tr w:rsidR="00457134" w:rsidRPr="00C17221" w14:paraId="5C3D498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374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082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47B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TP1,HSP90AB1,PSMB2,RAN,RRS1,S100P,UGDH</w:t>
            </w:r>
          </w:p>
        </w:tc>
      </w:tr>
      <w:tr w:rsidR="00457134" w:rsidRPr="00C17221" w14:paraId="66C665A0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13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690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FC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 S100P, RAD23A, PHPT1, EIF4B, CYB5B</w:t>
            </w:r>
          </w:p>
        </w:tc>
      </w:tr>
      <w:tr w:rsidR="00457134" w:rsidRPr="00C17221" w14:paraId="2D763D79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92E6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45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15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O1,SKP1, PYM1, PHB2,PAICS</w:t>
            </w:r>
          </w:p>
        </w:tc>
      </w:tr>
      <w:tr w:rsidR="00457134" w:rsidRPr="00C17221" w14:paraId="1002782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237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05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7D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M3, HSP90AB1, CYB5B, CSTB</w:t>
            </w:r>
          </w:p>
        </w:tc>
      </w:tr>
      <w:tr w:rsidR="00457134" w:rsidRPr="00C17221" w14:paraId="3AA80511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14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55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9B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RS1, PYM1, NAP1L4, LDHA, EIF6, COX4I1</w:t>
            </w:r>
          </w:p>
        </w:tc>
      </w:tr>
      <w:tr w:rsidR="00457134" w:rsidRPr="00C17221" w14:paraId="0ADC6ADD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9D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275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137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6, RRM1, CLNS1A, ASS1</w:t>
            </w:r>
          </w:p>
        </w:tc>
      </w:tr>
      <w:tr w:rsidR="00457134" w:rsidRPr="00C17221" w14:paraId="2AE6C227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566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064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CF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E1, RAD23A, PRDX6,PAICS, EIF5, EIF4B, CSTB, COX4I1</w:t>
            </w:r>
          </w:p>
        </w:tc>
      </w:tr>
      <w:tr w:rsidR="00457134" w:rsidRPr="00C17221" w14:paraId="5FFDDA68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D8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2114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7D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16, RBM4, PAICS, EIF4B, EIF4A1, DNPH1, COX4I1</w:t>
            </w:r>
          </w:p>
        </w:tc>
      </w:tr>
      <w:tr w:rsidR="00457134" w:rsidRPr="00C17221" w14:paraId="51F17DB0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B7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913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87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1A, SKP1, RAN, RAE1, PRDX6, PEBP1, PAICS, LDHA, EIF4B, AKR1C3</w:t>
            </w:r>
          </w:p>
        </w:tc>
      </w:tr>
      <w:tr w:rsidR="00457134" w:rsidRPr="00C17221" w14:paraId="77DADC3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2B4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489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E1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16,RPRD1B, RAD23A, PHB2, NAP1L4, HSP90AB1, GAPDH, EI4A1, DNPH1</w:t>
            </w:r>
          </w:p>
        </w:tc>
      </w:tr>
      <w:tr w:rsidR="00457134" w:rsidRPr="00C17221" w14:paraId="7A1E6832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14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778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CD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RAN, NAP1L4, CSTB, CLIC1</w:t>
            </w:r>
          </w:p>
        </w:tc>
      </w:tr>
      <w:tr w:rsidR="00457134" w:rsidRPr="00C17221" w14:paraId="189AB0E1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79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4434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53D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 S100A16, RPRD1B, PHB2, PAICS, HDGF, GSTP1, EIF6, EIF4B, CLIC1</w:t>
            </w:r>
          </w:p>
        </w:tc>
      </w:tr>
      <w:tr w:rsidR="00457134" w:rsidRPr="00C17221" w14:paraId="77CF781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87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83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37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MT112, STRAP, PAICS, LDHA, EIF4B, ANXA5</w:t>
            </w:r>
          </w:p>
        </w:tc>
      </w:tr>
      <w:tr w:rsidR="00457134" w:rsidRPr="00C17221" w14:paraId="2303ED7C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FA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619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336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P, RRM1, RAN, HIST1H2BK</w:t>
            </w:r>
          </w:p>
        </w:tc>
      </w:tr>
      <w:tr w:rsidR="00457134" w:rsidRPr="00C17221" w14:paraId="7CFB04E3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0B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887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91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1A, S100P, RPRD1B, PCBD1, PAICS, EIF4B, EIF4A1, CYB5B</w:t>
            </w:r>
          </w:p>
        </w:tc>
      </w:tr>
      <w:tr w:rsidR="00457134" w:rsidRPr="00C17221" w14:paraId="69B493E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C6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61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9F1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, PAICS, LDHA, HDGF, EIF4B, DBI, ANXA5</w:t>
            </w:r>
          </w:p>
        </w:tc>
      </w:tr>
      <w:tr w:rsidR="00457134" w:rsidRPr="00C17221" w14:paraId="076C3A08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794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588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6F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 RBM4,EIF6, EIF4B, EIF4A1, DNPH1, COX4I1, PICALM</w:t>
            </w:r>
          </w:p>
        </w:tc>
      </w:tr>
      <w:tr w:rsidR="00457134" w:rsidRPr="00C17221" w14:paraId="737D660B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A85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693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D13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, RBM4, HDGF, FABP3, CRIP1</w:t>
            </w:r>
          </w:p>
        </w:tc>
      </w:tr>
      <w:tr w:rsidR="00457134" w:rsidRPr="00C17221" w14:paraId="0FD465E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00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5681a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18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 S100A11, RPRD1B, PCBD1, NAP1L4, EIF4B, DNPH1, CYB5B</w:t>
            </w:r>
          </w:p>
        </w:tc>
      </w:tr>
      <w:tr w:rsidR="00457134" w:rsidRPr="00C17221" w14:paraId="4A91449C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74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501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49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P1, RPRD1B, PAICS, HDGF, FABP3, EIF6, ANXA4</w:t>
            </w:r>
          </w:p>
        </w:tc>
      </w:tr>
      <w:tr w:rsidR="00457134" w:rsidRPr="00C17221" w14:paraId="058C0E8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BE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512-5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DC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GDH, UFM1, EIF4B, CYB5B, CLNS1A</w:t>
            </w:r>
          </w:p>
        </w:tc>
      </w:tr>
      <w:tr w:rsidR="00457134" w:rsidRPr="00C17221" w14:paraId="5E5CD28E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50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720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AB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MT112, PSMB2, NAP1L4, EIF4A1, ASS1</w:t>
            </w:r>
          </w:p>
        </w:tc>
      </w:tr>
      <w:tr w:rsidR="00457134" w:rsidRPr="00C17221" w14:paraId="0657E1E4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DA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715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86D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AP, RPL23A, EIF5, EIF4B, COX4I1</w:t>
            </w:r>
          </w:p>
        </w:tc>
      </w:tr>
      <w:tr w:rsidR="00457134" w:rsidRPr="00C17221" w14:paraId="6658F754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E0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8087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C5B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, RAE1, LDHA, CLNS1A</w:t>
            </w:r>
          </w:p>
        </w:tc>
      </w:tr>
      <w:tr w:rsidR="00457134" w:rsidRPr="00C17221" w14:paraId="79640D53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B2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7150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87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16, S100A11, RPRD1B, RPL23A, PRDX6, GAPDH, FABP3, EHD1, CYB5B</w:t>
            </w:r>
          </w:p>
        </w:tc>
      </w:tr>
      <w:tr w:rsidR="00457134" w:rsidRPr="00C17221" w14:paraId="653B61B6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70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6859-3p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DB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KT, S100A6, S100A4, S100A16, PEBP1, NAP1L4, FABP3, EIF4B, COX4I1</w:t>
            </w:r>
          </w:p>
        </w:tc>
      </w:tr>
      <w:tr w:rsidR="00457134" w:rsidRPr="00C17221" w14:paraId="3D38F827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C1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rolimus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A8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19, RPS17,RPL3, RAN, LDHB, LDHA, HSP90AB1, GSTP1, EIF5, EIF4A1, CLIC1,</w:t>
            </w:r>
          </w:p>
        </w:tc>
      </w:tr>
      <w:tr w:rsidR="00457134" w:rsidRPr="00C17221" w14:paraId="0DCCBAED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D5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citriol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641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O1, PRDX5, MCM3, GAPDH</w:t>
            </w:r>
          </w:p>
        </w:tc>
      </w:tr>
      <w:tr w:rsidR="00457134" w:rsidRPr="00C17221" w14:paraId="784E45AB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CB6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1926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AF8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P1, S100P, EIF4B, EIF4A1, CLIC1</w:t>
            </w:r>
          </w:p>
        </w:tc>
      </w:tr>
      <w:tr w:rsidR="00457134" w:rsidRPr="00C17221" w14:paraId="64E1A83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F57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437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DE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P1, S100P, RPS17, EIF4B, EIF4A1, CLIC1</w:t>
            </w:r>
          </w:p>
        </w:tc>
      </w:tr>
      <w:tr w:rsidR="00457134" w:rsidRPr="00C17221" w14:paraId="440880D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35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49F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134" w:rsidRPr="00C17221" w14:paraId="094F3BBC" w14:textId="77777777" w:rsidTr="00F43283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BE8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stream regulator factors for predicted activation</w:t>
            </w:r>
            <w:r w:rsidRPr="00C1722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inhibited 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or th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GML specific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DEPs</w:t>
            </w:r>
          </w:p>
        </w:tc>
      </w:tr>
      <w:tr w:rsidR="00457134" w:rsidRPr="00C17221" w14:paraId="74260FAD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4F39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rinixic acid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2D3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A4, PCNA, FEN1, CAT, ACADM</w:t>
            </w:r>
          </w:p>
        </w:tc>
      </w:tr>
      <w:tr w:rsidR="00457134" w:rsidRPr="00C17221" w14:paraId="07349B91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6AE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rtezomib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4B6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QSTM1, PSMD1, PSMA4, PCNA</w:t>
            </w:r>
          </w:p>
        </w:tc>
      </w:tr>
      <w:tr w:rsidR="00457134" w:rsidRPr="00C17221" w14:paraId="47D7C0AD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E2A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no-(2-ethylhexyl)phthalate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D57C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CLG2, PDHB, FH, ACADM</w:t>
            </w:r>
          </w:p>
        </w:tc>
      </w:tr>
      <w:tr w:rsidR="00457134" w:rsidRPr="00C17221" w14:paraId="366309E0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364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654D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134" w:rsidRPr="00C17221" w14:paraId="63051026" w14:textId="77777777" w:rsidTr="00F43283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41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pstream regulator factors for predicted activation </w:t>
            </w:r>
            <w:r w:rsidRPr="00C1722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activated 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or th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1GML specific </w:t>
            </w:r>
            <w:r w:rsidRPr="00C172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Ps</w:t>
            </w:r>
          </w:p>
        </w:tc>
      </w:tr>
      <w:tr w:rsidR="00457134" w:rsidRPr="00C17221" w14:paraId="256CD13B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60F" w14:textId="77777777" w:rsidR="00457134" w:rsidRPr="006266AE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266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8A4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5A5, SQSTM1, CAT, RBBP4, PRDX2, FH, FEN1, PCNA, sirolimus, 5-fluorouracil, RICTOR, CD437, ST1926, miR-132, miR-146a-5p</w:t>
            </w:r>
          </w:p>
        </w:tc>
      </w:tr>
      <w:tr w:rsidR="00457134" w:rsidRPr="00C17221" w14:paraId="433F4CC1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A02" w14:textId="77777777" w:rsidR="00457134" w:rsidRPr="006266AE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266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ell viability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3B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5A, SQSTM1, PSMA4, HNRNPU, CAT, RBBP4, PRDX2, FH, PCNA, sirolimus, 5-fluorouracil, RICTOR</w:t>
            </w:r>
          </w:p>
        </w:tc>
      </w:tr>
      <w:tr w:rsidR="00457134" w:rsidRPr="00C17221" w14:paraId="674E652A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0D3" w14:textId="77777777" w:rsidR="00457134" w:rsidRPr="006266AE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266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ell death</w:t>
            </w:r>
          </w:p>
        </w:tc>
        <w:tc>
          <w:tcPr>
            <w:tcW w:w="4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140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5A, SLC25A5, SQSTM1, PSMA4, CAT, PRDX2, FH, FEN1, PCNA, ILF2, RPL31, sirolimus, 5-fluorouracil, CD437, RICTOR, ST1926, miR-132, miR-146a-5p</w:t>
            </w:r>
          </w:p>
        </w:tc>
      </w:tr>
      <w:tr w:rsidR="00457134" w:rsidRPr="00C17221" w14:paraId="707C3880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232" w14:textId="77777777" w:rsidR="00457134" w:rsidRPr="006266AE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266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crosis</w:t>
            </w:r>
          </w:p>
        </w:tc>
        <w:tc>
          <w:tcPr>
            <w:tcW w:w="4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E42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35A, SLC25A5, SQSTM1, PSMA4, CAT, RBBP4, PRDX2, FH, FEN1, PCNA, ILF2, RPL31, CD437, RICTOR, ST1926, miR-132, miR-146a-5p</w:t>
            </w:r>
          </w:p>
        </w:tc>
      </w:tr>
      <w:tr w:rsidR="00457134" w:rsidRPr="00C17221" w14:paraId="5CD867EF" w14:textId="77777777" w:rsidTr="00F43283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6E20" w14:textId="77777777" w:rsidR="00457134" w:rsidRPr="006266AE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266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toxicity</w:t>
            </w:r>
          </w:p>
        </w:tc>
        <w:tc>
          <w:tcPr>
            <w:tcW w:w="4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A38F" w14:textId="77777777" w:rsidR="00457134" w:rsidRPr="00C17221" w:rsidRDefault="00457134" w:rsidP="00F432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22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, 5-fluorouracil</w:t>
            </w:r>
          </w:p>
        </w:tc>
      </w:tr>
    </w:tbl>
    <w:p w14:paraId="7518247F" w14:textId="77777777" w:rsidR="00457134" w:rsidRDefault="00457134"/>
    <w:sectPr w:rsidR="00457134" w:rsidSect="004571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49ADD" w14:textId="77777777" w:rsidR="008273C7" w:rsidRDefault="008273C7" w:rsidP="006266AE">
      <w:r>
        <w:separator/>
      </w:r>
    </w:p>
  </w:endnote>
  <w:endnote w:type="continuationSeparator" w:id="0">
    <w:p w14:paraId="00B92921" w14:textId="77777777" w:rsidR="008273C7" w:rsidRDefault="008273C7" w:rsidP="0062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D12D3" w14:textId="77777777" w:rsidR="008273C7" w:rsidRDefault="008273C7" w:rsidP="006266AE">
      <w:r>
        <w:separator/>
      </w:r>
    </w:p>
  </w:footnote>
  <w:footnote w:type="continuationSeparator" w:id="0">
    <w:p w14:paraId="50B68011" w14:textId="77777777" w:rsidR="008273C7" w:rsidRDefault="008273C7" w:rsidP="00626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7134"/>
    <w:rsid w:val="00155EAE"/>
    <w:rsid w:val="00171C0D"/>
    <w:rsid w:val="002520D3"/>
    <w:rsid w:val="00265601"/>
    <w:rsid w:val="002F0602"/>
    <w:rsid w:val="00364744"/>
    <w:rsid w:val="00457134"/>
    <w:rsid w:val="004622DC"/>
    <w:rsid w:val="004C6C9B"/>
    <w:rsid w:val="00557CF7"/>
    <w:rsid w:val="006211E8"/>
    <w:rsid w:val="00623A58"/>
    <w:rsid w:val="006266AE"/>
    <w:rsid w:val="008273C7"/>
    <w:rsid w:val="00982479"/>
    <w:rsid w:val="00AD5366"/>
    <w:rsid w:val="00D1475E"/>
    <w:rsid w:val="00D56477"/>
    <w:rsid w:val="00DA12B5"/>
    <w:rsid w:val="00F46DDF"/>
    <w:rsid w:val="00F84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8123F4"/>
  <w15:docId w15:val="{E9EE0FEA-FC42-4FCA-84E1-4DDB54530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1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6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2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chn off28</cp:lastModifiedBy>
  <cp:revision>9</cp:revision>
  <dcterms:created xsi:type="dcterms:W3CDTF">2019-04-12T03:40:00Z</dcterms:created>
  <dcterms:modified xsi:type="dcterms:W3CDTF">2020-08-22T16:36:00Z</dcterms:modified>
</cp:coreProperties>
</file>